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725" w:rsidRPr="001F3622" w:rsidRDefault="00263FA1" w:rsidP="0036772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F3622">
        <w:rPr>
          <w:rFonts w:ascii="Times New Roman" w:hAnsi="Times New Roman" w:cs="Times New Roman"/>
          <w:b/>
          <w:sz w:val="24"/>
          <w:szCs w:val="24"/>
        </w:rPr>
        <w:t>.</w:t>
      </w:r>
      <w:r w:rsidR="00367725" w:rsidRPr="001F36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7725" w:rsidRPr="001F36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Distribution of study factors associated with under-five mortality in Pakistan, 2013 Pakistan Demographic and Health Survey (PDHS)</w:t>
      </w:r>
      <w:r w:rsidR="001F36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bookmarkStart w:id="0" w:name="_GoBack"/>
      <w:bookmarkEnd w:id="0"/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3417"/>
        <w:gridCol w:w="1560"/>
        <w:gridCol w:w="3118"/>
      </w:tblGrid>
      <w:tr w:rsidR="00367725" w:rsidRPr="00367725" w:rsidTr="009C4C79">
        <w:trPr>
          <w:trHeight w:val="427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24C58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dy facto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ype of cooking fuel</w:t>
            </w:r>
            <w:r w:rsidR="00D66F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D66F0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ectr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tural G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93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og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ros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al, lign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rco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8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,3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31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aw/shrubs/gr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2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imal du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5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lace of 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1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8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16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.11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ealth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,8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2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,8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1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,6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7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ther's 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80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-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,7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0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-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11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ther's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17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45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/hig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3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ther's working status</w:t>
            </w:r>
            <w:r w:rsidR="00FC22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FC22B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r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02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wor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70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x of ch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8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31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6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reastfeed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 breastf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8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53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 breastf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7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.47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usehold's floor material</w:t>
            </w:r>
            <w:r w:rsidR="007D0E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7D0E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ment/carp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08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th/S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19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usehold's wall material</w:t>
            </w:r>
            <w:r w:rsidR="00957A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957A9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ment/bri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4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73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on-cement/non-bri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55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parate kitch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57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43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status of mother</w:t>
            </w:r>
            <w:r w:rsidR="003335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3335C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7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6</w:t>
            </w:r>
          </w:p>
        </w:tc>
      </w:tr>
      <w:tr w:rsidR="00367725" w:rsidRPr="00367725" w:rsidTr="009C4C79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367725" w:rsidP="00367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A50D19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66</w:t>
            </w:r>
            <w:r w:rsidR="00367725" w:rsidRPr="003677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725" w:rsidRPr="00367725" w:rsidRDefault="00B34E4B" w:rsidP="00367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.74</w:t>
            </w:r>
          </w:p>
        </w:tc>
      </w:tr>
    </w:tbl>
    <w:p w:rsidR="001F753F" w:rsidRPr="00461941" w:rsidRDefault="001F753F" w:rsidP="00461941">
      <w:pPr>
        <w:jc w:val="both"/>
        <w:rPr>
          <w:rFonts w:ascii="Times New Roman" w:hAnsi="Times New Roman" w:cs="Times New Roman"/>
          <w:sz w:val="24"/>
          <w:szCs w:val="24"/>
        </w:rPr>
      </w:pPr>
      <w:r w:rsidRPr="00461941">
        <w:rPr>
          <w:rFonts w:ascii="Times New Roman" w:hAnsi="Times New Roman" w:cs="Times New Roman"/>
          <w:sz w:val="24"/>
          <w:szCs w:val="24"/>
        </w:rPr>
        <w:t xml:space="preserve"> </w:t>
      </w:r>
      <w:r w:rsidRPr="00461941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461941">
        <w:rPr>
          <w:rFonts w:ascii="Times New Roman" w:hAnsi="Times New Roman" w:cs="Times New Roman"/>
          <w:sz w:val="24"/>
          <w:szCs w:val="24"/>
        </w:rPr>
        <w:t xml:space="preserve">Percentage did not add up to 100% because of missing values. </w:t>
      </w:r>
    </w:p>
    <w:p w:rsidR="00367725" w:rsidRPr="00367725" w:rsidRDefault="00367725" w:rsidP="0036772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AD634C" w:rsidRDefault="00AD634C"/>
    <w:sectPr w:rsidR="00AD6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yNTS2NDU2NzO0MDNT0lEKTi0uzszPAykwrgUAnPDYPywAAAA="/>
  </w:docVars>
  <w:rsids>
    <w:rsidRoot w:val="00367725"/>
    <w:rsid w:val="001F3622"/>
    <w:rsid w:val="001F753F"/>
    <w:rsid w:val="00263FA1"/>
    <w:rsid w:val="00324C58"/>
    <w:rsid w:val="003335C1"/>
    <w:rsid w:val="00367725"/>
    <w:rsid w:val="00461941"/>
    <w:rsid w:val="00703500"/>
    <w:rsid w:val="007D0E83"/>
    <w:rsid w:val="00957A96"/>
    <w:rsid w:val="009C4C79"/>
    <w:rsid w:val="00A50D19"/>
    <w:rsid w:val="00AD634C"/>
    <w:rsid w:val="00B34E4B"/>
    <w:rsid w:val="00D66F04"/>
    <w:rsid w:val="00F0064F"/>
    <w:rsid w:val="00FC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6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93</Words>
  <Characters>1102</Characters>
  <Application>Microsoft Office Word</Application>
  <DocSecurity>0</DocSecurity>
  <Lines>9</Lines>
  <Paragraphs>2</Paragraphs>
  <ScaleCrop>false</ScaleCrop>
  <Company>University of Western Sydney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Naz</dc:creator>
  <cp:lastModifiedBy>Sabrina Naz</cp:lastModifiedBy>
  <cp:revision>16</cp:revision>
  <dcterms:created xsi:type="dcterms:W3CDTF">2017-01-30T06:44:00Z</dcterms:created>
  <dcterms:modified xsi:type="dcterms:W3CDTF">2017-02-13T01:56:00Z</dcterms:modified>
</cp:coreProperties>
</file>